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9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789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pp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ngth of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-0.2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ght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-0.4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r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-0.6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-0.8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stantial Agreement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-1.00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most Perfect Agree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4:36:00Z</dcterms:created>
  <dc:creator>MorrisSh</dc:creator>
  <dc:description/>
  <dc:language>en-US</dc:language>
  <cp:lastModifiedBy>MorrisSh</cp:lastModifiedBy>
  <dcterms:modified xsi:type="dcterms:W3CDTF">2010-02-16T20:25:00Z</dcterms:modified>
  <cp:revision>5</cp:revision>
  <dc:subject/>
  <dc:title>Kappa</dc:title>
</cp:coreProperties>
</file>